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368" w:rsidRDefault="00F12F82" w:rsidP="00F12F82">
      <w:pPr>
        <w:jc w:val="center"/>
        <w:rPr>
          <w:rFonts w:hint="eastAsia"/>
        </w:rPr>
      </w:pPr>
      <w:bookmarkStart w:id="0" w:name="_GoBack"/>
      <w:bookmarkEnd w:id="0"/>
      <w:r>
        <w:rPr>
          <w:rFonts w:ascii="Times New Roman" w:eastAsia="宋体" w:hAnsi="Times New Roman" w:hint="eastAsia"/>
        </w:rPr>
        <w:t>T</w:t>
      </w:r>
      <w:r w:rsidRPr="004D11EA">
        <w:rPr>
          <w:rFonts w:ascii="Times New Roman" w:eastAsia="宋体" w:hAnsi="Times New Roman"/>
        </w:rPr>
        <w:t>able 1</w:t>
      </w:r>
      <w:r>
        <w:rPr>
          <w:rFonts w:ascii="Times New Roman" w:eastAsia="宋体" w:hAnsi="Times New Roman" w:hint="eastAsia"/>
        </w:rPr>
        <w:t xml:space="preserve"> </w:t>
      </w:r>
      <w:r w:rsidRPr="004D11EA">
        <w:rPr>
          <w:rFonts w:ascii="Times New Roman" w:eastAsia="宋体" w:hAnsi="Times New Roman"/>
        </w:rPr>
        <w:t>Oligonucleotid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1"/>
        <w:gridCol w:w="5861"/>
      </w:tblGrid>
      <w:tr w:rsidR="00F12F82" w:rsidRPr="004D11EA" w:rsidTr="00FD16A5">
        <w:trPr>
          <w:trHeight w:val="407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Primer</w:t>
            </w:r>
          </w:p>
        </w:tc>
        <w:tc>
          <w:tcPr>
            <w:tcW w:w="3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Sequence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iASPP </w:t>
            </w:r>
            <w:proofErr w:type="spellStart"/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altime</w:t>
            </w:r>
            <w:proofErr w:type="spellEnd"/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forward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GGCGGTGAAGGAGATGAAC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iASPP </w:t>
            </w:r>
            <w:proofErr w:type="spellStart"/>
            <w:r w:rsidRPr="00951A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altime</w:t>
            </w:r>
            <w:proofErr w:type="spellEnd"/>
            <w:r w:rsidRPr="00627D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TGATGAGGAAATCCACGATAGAG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40-5p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GTCGTATCCAGTGCAGGGTCCGAGGTATTCGCACTGGATACGACCTACC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40-5p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GGCAGTGGTTTTACCCTA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0b-3p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AAGT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0b-3p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GCTGGGAGGTGGATGTT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151-5p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ACCTG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151-5p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ATGGTGGGGCAATGGGA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506-3p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TCTAC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506-3p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CGTAAGGCACCCTTCTG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24-3p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GCAT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24-3p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CCTAAGGCACGCGGTG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0c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AGAGT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30c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GTCTGGGAGAAGGCTGTT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663b-RT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CCTCAG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663b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ATGGTGGCCCGGCCGTGC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Universal reverse primer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GTGCAGGGTCCGAGG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U6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TCGCTTCGGCAGCAC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U6-r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AACGCTTCACGAATTTGCG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GAPDH </w:t>
            </w:r>
            <w:proofErr w:type="spellStart"/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altime</w:t>
            </w:r>
            <w:proofErr w:type="spellEnd"/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forward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TCAGACGGCAGGTCAGGTCCACC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GAPDH </w:t>
            </w:r>
            <w:proofErr w:type="spellStart"/>
            <w:r w:rsidRPr="00951A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altime</w:t>
            </w:r>
            <w:proofErr w:type="spellEnd"/>
            <w:r w:rsidRPr="00627D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CCACCCATGGCAAATTCCATGGC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24-promoter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AAAGCTAGCCAGTTCGGGCGTTGGCCGTGGC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-124-promoter-R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TTTCTCGAGCAGCCCCATTCTTGGCATTCA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ut-miR124-promoter-F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AGAAATTGATGAGAAATTACGCTACGATCATTGCGCCATGAGGCGGCGACAGGATTT</w:t>
            </w:r>
          </w:p>
        </w:tc>
      </w:tr>
      <w:tr w:rsidR="00F12F82" w:rsidRPr="004D11EA" w:rsidTr="00FD16A5">
        <w:trPr>
          <w:trHeight w:val="7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lastRenderedPageBreak/>
              <w:t>Mut-miR124-promoter-R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AAATCCTGTCGCCGCCTCATGGCGCAATGATCGTAGCGTAATTTCTCATCAATTTCT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124-p53BS-F(for ChIP)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AU"/>
              </w:rPr>
              <w:t>GGGTGTCTGTCGATAGGA</w:t>
            </w:r>
          </w:p>
        </w:tc>
      </w:tr>
      <w:tr w:rsidR="00F12F82" w:rsidRPr="004D11EA" w:rsidTr="00FD16A5">
        <w:trPr>
          <w:trHeight w:val="407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1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IR124-p53BS-R(for ChIP)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F82" w:rsidRPr="004D11EA" w:rsidRDefault="00F12F82" w:rsidP="00FD16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AU"/>
              </w:rPr>
              <w:t>TCTCCACACTGTTTACACA</w:t>
            </w:r>
          </w:p>
        </w:tc>
      </w:tr>
    </w:tbl>
    <w:p w:rsidR="00F12F82" w:rsidRDefault="00F12F82"/>
    <w:sectPr w:rsidR="00F12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069" w:rsidRDefault="004D1069" w:rsidP="00F12F82">
      <w:r>
        <w:separator/>
      </w:r>
    </w:p>
  </w:endnote>
  <w:endnote w:type="continuationSeparator" w:id="0">
    <w:p w:rsidR="004D1069" w:rsidRDefault="004D1069" w:rsidP="00F12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069" w:rsidRDefault="004D1069" w:rsidP="00F12F82">
      <w:r>
        <w:separator/>
      </w:r>
    </w:p>
  </w:footnote>
  <w:footnote w:type="continuationSeparator" w:id="0">
    <w:p w:rsidR="004D1069" w:rsidRDefault="004D1069" w:rsidP="00F12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65"/>
    <w:rsid w:val="004D1069"/>
    <w:rsid w:val="00712368"/>
    <w:rsid w:val="00825965"/>
    <w:rsid w:val="00F1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F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CAF-7CBB-4FED-81BC-1963D0080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MIN WU</dc:creator>
  <cp:keywords/>
  <dc:description/>
  <cp:lastModifiedBy>YANMIN WU</cp:lastModifiedBy>
  <cp:revision>2</cp:revision>
  <dcterms:created xsi:type="dcterms:W3CDTF">2017-04-21T06:25:00Z</dcterms:created>
  <dcterms:modified xsi:type="dcterms:W3CDTF">2017-04-21T06:26:00Z</dcterms:modified>
</cp:coreProperties>
</file>